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7DEBA" w14:textId="1F70392B" w:rsidR="00F215EF" w:rsidRDefault="00F215EF" w:rsidP="00F215EF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1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Fig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 CONSORT diagram</w:t>
      </w:r>
      <w:r w:rsidRPr="000D4D6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s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and baselines of study participants.</w:t>
      </w:r>
    </w:p>
    <w:p w14:paraId="2F4DED6E" w14:textId="675C794F" w:rsidR="00F215EF" w:rsidRPr="000D4D6A" w:rsidRDefault="00F215EF" w:rsidP="00F215EF">
      <w:pPr>
        <w:widowControl/>
        <w:rPr>
          <w:rFonts w:ascii="Times New Roman" w:eastAsia="DengXian" w:hAnsi="Times New Roman" w:cs="Times New Roman"/>
          <w:b/>
          <w:bCs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1A6A802" wp14:editId="26F7BD9E">
            <wp:extent cx="5274310" cy="40087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4809" w14:textId="77777777" w:rsidR="00F215EF" w:rsidRPr="000D4D6A" w:rsidRDefault="00F215EF" w:rsidP="00F215EF">
      <w:pPr>
        <w:widowControl/>
        <w:rPr>
          <w:rFonts w:ascii="Times New Roman" w:eastAsia="DengXian" w:hAnsi="Times New Roman" w:cs="Times New Roman"/>
          <w:color w:val="000000" w:themeColor="text1"/>
          <w:kern w:val="24"/>
          <w:szCs w:val="21"/>
        </w:rPr>
      </w:pP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ONSORT diagrams for data filtering and baseline characteristics of study participants in Internal-CRCII (a), External-CRCII-1 (b), External-CRCII-2 (c), and TCGA-CRCII (d), respectively.  CRC, colorectal cancer; WSI, whole slide image; RFS, relapse-free survival; MMR, mismatch repair; 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163A2EDE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EF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215EF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1CE2F"/>
  <w15:chartTrackingRefBased/>
  <w15:docId w15:val="{1011B543-EE04-5D46-BC2D-19272DCF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5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14:00Z</dcterms:created>
  <dcterms:modified xsi:type="dcterms:W3CDTF">2025-11-27T09:15:00Z</dcterms:modified>
</cp:coreProperties>
</file>